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F56BF" w14:textId="77777777" w:rsidR="000F0796" w:rsidRDefault="00000000">
      <w:pPr>
        <w:pStyle w:val="CodebookTitle"/>
      </w:pPr>
      <w:r>
        <w:t>Barriers in Appalachia</w:t>
      </w:r>
    </w:p>
    <w:p w14:paraId="4CDF56C0" w14:textId="77777777" w:rsidR="000F0796" w:rsidRDefault="00000000">
      <w:pPr>
        <w:pStyle w:val="FolderName"/>
      </w:pPr>
      <w:r>
        <w:t>Codes</w:t>
      </w:r>
    </w:p>
    <w:p w14:paraId="4CDF56C1" w14:textId="77777777" w:rsidR="000F0796" w:rsidRDefault="000F0796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9069"/>
      </w:tblGrid>
      <w:tr w:rsidR="000F0796" w14:paraId="4CDF56C4" w14:textId="77777777" w:rsidTr="000F0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4CDF56C2" w14:textId="77777777" w:rsidR="000F0796" w:rsidRDefault="00000000">
            <w:pPr>
              <w:pStyle w:val="TableHeader"/>
            </w:pPr>
            <w:r>
              <w:t>Name</w:t>
            </w:r>
          </w:p>
        </w:tc>
        <w:tc>
          <w:tcPr>
            <w:tcW w:w="3500" w:type="pct"/>
          </w:tcPr>
          <w:p w14:paraId="4CDF56C3" w14:textId="77777777" w:rsidR="000F0796" w:rsidRDefault="00000000">
            <w:pPr>
              <w:pStyle w:val="TableHeader"/>
            </w:pPr>
            <w:r>
              <w:t>Description</w:t>
            </w:r>
          </w:p>
        </w:tc>
      </w:tr>
      <w:tr w:rsidR="000F0796" w14:paraId="4CDF56C7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C5" w14:textId="77777777" w:rsidR="000F0796" w:rsidRDefault="00000000">
            <w:r>
              <w:t>Babysitters and Caregivers</w:t>
            </w:r>
          </w:p>
        </w:tc>
        <w:tc>
          <w:tcPr>
            <w:tcW w:w="3500" w:type="pct"/>
          </w:tcPr>
          <w:p w14:paraId="4CDF56C6" w14:textId="77777777" w:rsidR="000F0796" w:rsidRDefault="000F0796"/>
        </w:tc>
      </w:tr>
      <w:tr w:rsidR="000F0796" w14:paraId="4CDF56CA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C8" w14:textId="77777777" w:rsidR="000F0796" w:rsidRDefault="00000000">
            <w:pPr>
              <w:ind w:left="450"/>
            </w:pPr>
            <w:r>
              <w:t>Family and other relatives assist</w:t>
            </w:r>
          </w:p>
        </w:tc>
        <w:tc>
          <w:tcPr>
            <w:tcW w:w="3500" w:type="pct"/>
          </w:tcPr>
          <w:p w14:paraId="4CDF56C9" w14:textId="77777777" w:rsidR="000F0796" w:rsidRDefault="000F0796"/>
        </w:tc>
      </w:tr>
      <w:tr w:rsidR="000F0796" w14:paraId="4CDF56CD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CB" w14:textId="77777777" w:rsidR="000F0796" w:rsidRDefault="00000000">
            <w:pPr>
              <w:ind w:left="450"/>
            </w:pPr>
            <w:r>
              <w:t>Issues finding experienced caregivers</w:t>
            </w:r>
          </w:p>
        </w:tc>
        <w:tc>
          <w:tcPr>
            <w:tcW w:w="3500" w:type="pct"/>
          </w:tcPr>
          <w:p w14:paraId="4CDF56CC" w14:textId="77777777" w:rsidR="000F0796" w:rsidRDefault="000F0796"/>
        </w:tc>
      </w:tr>
      <w:tr w:rsidR="000F0796" w14:paraId="4CDF56D0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CE" w14:textId="77777777" w:rsidR="000F0796" w:rsidRDefault="00000000">
            <w:pPr>
              <w:ind w:left="450"/>
            </w:pPr>
            <w:r>
              <w:t>Other</w:t>
            </w:r>
          </w:p>
        </w:tc>
        <w:tc>
          <w:tcPr>
            <w:tcW w:w="3500" w:type="pct"/>
          </w:tcPr>
          <w:p w14:paraId="4CDF56CF" w14:textId="77777777" w:rsidR="000F0796" w:rsidRDefault="000F0796"/>
        </w:tc>
      </w:tr>
      <w:tr w:rsidR="000F0796" w14:paraId="4CDF56D3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D1" w14:textId="77777777" w:rsidR="000F0796" w:rsidRDefault="00000000">
            <w:r>
              <w:t>Barriers to Care</w:t>
            </w:r>
          </w:p>
        </w:tc>
        <w:tc>
          <w:tcPr>
            <w:tcW w:w="3500" w:type="pct"/>
          </w:tcPr>
          <w:p w14:paraId="4CDF56D2" w14:textId="77777777" w:rsidR="000F0796" w:rsidRDefault="000F0796"/>
        </w:tc>
      </w:tr>
      <w:tr w:rsidR="000F0796" w14:paraId="4CDF56D6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D4" w14:textId="77777777" w:rsidR="000F0796" w:rsidRDefault="00000000">
            <w:pPr>
              <w:ind w:left="450"/>
            </w:pPr>
            <w:r>
              <w:t>Access to Technology</w:t>
            </w:r>
          </w:p>
        </w:tc>
        <w:tc>
          <w:tcPr>
            <w:tcW w:w="3500" w:type="pct"/>
          </w:tcPr>
          <w:p w14:paraId="4CDF56D5" w14:textId="77777777" w:rsidR="000F0796" w:rsidRDefault="000F0796"/>
        </w:tc>
      </w:tr>
      <w:tr w:rsidR="000F0796" w14:paraId="4CDF56D9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D7" w14:textId="77777777" w:rsidR="000F0796" w:rsidRDefault="00000000">
            <w:pPr>
              <w:ind w:left="450"/>
            </w:pPr>
            <w:r>
              <w:t>Distance from hospital and health clinics</w:t>
            </w:r>
          </w:p>
        </w:tc>
        <w:tc>
          <w:tcPr>
            <w:tcW w:w="3500" w:type="pct"/>
          </w:tcPr>
          <w:p w14:paraId="4CDF56D8" w14:textId="77777777" w:rsidR="000F0796" w:rsidRDefault="000F0796"/>
        </w:tc>
      </w:tr>
      <w:tr w:rsidR="000F0796" w14:paraId="4CDF56DC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DA" w14:textId="77777777" w:rsidR="000F0796" w:rsidRDefault="00000000">
            <w:pPr>
              <w:ind w:left="450"/>
            </w:pPr>
            <w:r>
              <w:t>DME Issues</w:t>
            </w:r>
          </w:p>
        </w:tc>
        <w:tc>
          <w:tcPr>
            <w:tcW w:w="3500" w:type="pct"/>
          </w:tcPr>
          <w:p w14:paraId="4CDF56DB" w14:textId="77777777" w:rsidR="000F0796" w:rsidRDefault="000F0796"/>
        </w:tc>
      </w:tr>
      <w:tr w:rsidR="000F0796" w14:paraId="4CDF56DF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DD" w14:textId="77777777" w:rsidR="000F0796" w:rsidRDefault="00000000">
            <w:pPr>
              <w:ind w:left="450"/>
            </w:pPr>
            <w:r>
              <w:t>Lack of reliable transportation</w:t>
            </w:r>
          </w:p>
        </w:tc>
        <w:tc>
          <w:tcPr>
            <w:tcW w:w="3500" w:type="pct"/>
          </w:tcPr>
          <w:p w14:paraId="4CDF56DE" w14:textId="77777777" w:rsidR="000F0796" w:rsidRDefault="000F0796"/>
        </w:tc>
      </w:tr>
      <w:tr w:rsidR="000F0796" w14:paraId="4CDF56E2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E0" w14:textId="77777777" w:rsidR="000F0796" w:rsidRDefault="00000000">
            <w:pPr>
              <w:ind w:left="450"/>
            </w:pPr>
            <w:r>
              <w:t>Other</w:t>
            </w:r>
          </w:p>
        </w:tc>
        <w:tc>
          <w:tcPr>
            <w:tcW w:w="3500" w:type="pct"/>
          </w:tcPr>
          <w:p w14:paraId="4CDF56E1" w14:textId="77777777" w:rsidR="000F0796" w:rsidRDefault="000F0796"/>
        </w:tc>
      </w:tr>
      <w:tr w:rsidR="000F0796" w14:paraId="4CDF56E5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E3" w14:textId="77777777" w:rsidR="000F0796" w:rsidRDefault="00000000">
            <w:pPr>
              <w:ind w:left="450"/>
            </w:pPr>
            <w:r>
              <w:t>Pharmacy Issues</w:t>
            </w:r>
          </w:p>
        </w:tc>
        <w:tc>
          <w:tcPr>
            <w:tcW w:w="3500" w:type="pct"/>
          </w:tcPr>
          <w:p w14:paraId="4CDF56E4" w14:textId="77777777" w:rsidR="000F0796" w:rsidRDefault="000F0796"/>
        </w:tc>
      </w:tr>
      <w:tr w:rsidR="000F0796" w14:paraId="4CDF56E8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E6" w14:textId="77777777" w:rsidR="000F0796" w:rsidRDefault="00000000">
            <w:pPr>
              <w:ind w:left="450"/>
            </w:pPr>
            <w:r>
              <w:lastRenderedPageBreak/>
              <w:t>Shipping Issues</w:t>
            </w:r>
          </w:p>
        </w:tc>
        <w:tc>
          <w:tcPr>
            <w:tcW w:w="3500" w:type="pct"/>
          </w:tcPr>
          <w:p w14:paraId="4CDF56E7" w14:textId="77777777" w:rsidR="000F0796" w:rsidRDefault="000F0796"/>
        </w:tc>
      </w:tr>
      <w:tr w:rsidR="000F0796" w14:paraId="4CDF56EB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E9" w14:textId="77777777" w:rsidR="000F0796" w:rsidRDefault="00000000">
            <w:pPr>
              <w:ind w:left="450"/>
            </w:pPr>
            <w:r>
              <w:t>Waitlist</w:t>
            </w:r>
          </w:p>
        </w:tc>
        <w:tc>
          <w:tcPr>
            <w:tcW w:w="3500" w:type="pct"/>
          </w:tcPr>
          <w:p w14:paraId="4CDF56EA" w14:textId="77777777" w:rsidR="000F0796" w:rsidRDefault="000F0796"/>
        </w:tc>
      </w:tr>
      <w:tr w:rsidR="000F0796" w14:paraId="4CDF56EE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EC" w14:textId="77777777" w:rsidR="000F0796" w:rsidRDefault="00000000">
            <w:r>
              <w:t>Barriers to Healthy Food for Child's Treatment</w:t>
            </w:r>
          </w:p>
        </w:tc>
        <w:tc>
          <w:tcPr>
            <w:tcW w:w="3500" w:type="pct"/>
          </w:tcPr>
          <w:p w14:paraId="4CDF56ED" w14:textId="77777777" w:rsidR="000F0796" w:rsidRDefault="000F0796"/>
        </w:tc>
      </w:tr>
      <w:tr w:rsidR="000F0796" w14:paraId="4CDF56F1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EF" w14:textId="77777777" w:rsidR="000F0796" w:rsidRDefault="00000000">
            <w:pPr>
              <w:ind w:left="450"/>
            </w:pPr>
            <w:r>
              <w:t>Food availability</w:t>
            </w:r>
          </w:p>
        </w:tc>
        <w:tc>
          <w:tcPr>
            <w:tcW w:w="3500" w:type="pct"/>
          </w:tcPr>
          <w:p w14:paraId="4CDF56F0" w14:textId="77777777" w:rsidR="000F0796" w:rsidRDefault="000F0796"/>
        </w:tc>
      </w:tr>
      <w:tr w:rsidR="000F0796" w14:paraId="4CDF56F4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F2" w14:textId="77777777" w:rsidR="000F0796" w:rsidRDefault="00000000">
            <w:pPr>
              <w:ind w:left="450"/>
            </w:pPr>
            <w:r>
              <w:t>Food insecure</w:t>
            </w:r>
          </w:p>
        </w:tc>
        <w:tc>
          <w:tcPr>
            <w:tcW w:w="3500" w:type="pct"/>
          </w:tcPr>
          <w:p w14:paraId="4CDF56F3" w14:textId="77777777" w:rsidR="000F0796" w:rsidRDefault="000F0796"/>
        </w:tc>
      </w:tr>
      <w:tr w:rsidR="000F0796" w14:paraId="4CDF56F7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F5" w14:textId="77777777" w:rsidR="000F0796" w:rsidRDefault="00000000">
            <w:pPr>
              <w:ind w:left="450"/>
            </w:pPr>
            <w:r>
              <w:t>Food too expensive</w:t>
            </w:r>
          </w:p>
        </w:tc>
        <w:tc>
          <w:tcPr>
            <w:tcW w:w="3500" w:type="pct"/>
          </w:tcPr>
          <w:p w14:paraId="4CDF56F6" w14:textId="77777777" w:rsidR="000F0796" w:rsidRDefault="000F0796"/>
        </w:tc>
      </w:tr>
      <w:tr w:rsidR="000F0796" w14:paraId="4CDF56FA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F8" w14:textId="77777777" w:rsidR="000F0796" w:rsidRDefault="00000000">
            <w:pPr>
              <w:ind w:left="450"/>
            </w:pPr>
            <w:r>
              <w:t>No barriers</w:t>
            </w:r>
          </w:p>
        </w:tc>
        <w:tc>
          <w:tcPr>
            <w:tcW w:w="3500" w:type="pct"/>
          </w:tcPr>
          <w:p w14:paraId="4CDF56F9" w14:textId="77777777" w:rsidR="000F0796" w:rsidRDefault="000F0796"/>
        </w:tc>
      </w:tr>
      <w:tr w:rsidR="000F0796" w14:paraId="4CDF56FD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6FB" w14:textId="77777777" w:rsidR="000F0796" w:rsidRDefault="00000000">
            <w:r>
              <w:t>can</w:t>
            </w:r>
          </w:p>
        </w:tc>
        <w:tc>
          <w:tcPr>
            <w:tcW w:w="3500" w:type="pct"/>
          </w:tcPr>
          <w:p w14:paraId="4CDF56FC" w14:textId="77777777" w:rsidR="000F0796" w:rsidRDefault="000F0796"/>
        </w:tc>
      </w:tr>
      <w:tr w:rsidR="000F0796" w14:paraId="4CDF5700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6FE" w14:textId="77777777" w:rsidR="000F0796" w:rsidRDefault="00000000">
            <w:r>
              <w:t>Connection with HCP and Staff</w:t>
            </w:r>
          </w:p>
        </w:tc>
        <w:tc>
          <w:tcPr>
            <w:tcW w:w="3500" w:type="pct"/>
          </w:tcPr>
          <w:p w14:paraId="4CDF56FF" w14:textId="77777777" w:rsidR="000F0796" w:rsidRDefault="000F0796"/>
        </w:tc>
      </w:tr>
      <w:tr w:rsidR="000F0796" w14:paraId="4CDF5703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01" w14:textId="3D6D17FC" w:rsidR="000F0796" w:rsidRDefault="00000000">
            <w:pPr>
              <w:ind w:left="450"/>
            </w:pPr>
            <w:r>
              <w:t xml:space="preserve">Connection needs </w:t>
            </w:r>
            <w:r w:rsidR="00450B2C">
              <w:t>improvement</w:t>
            </w:r>
          </w:p>
        </w:tc>
        <w:tc>
          <w:tcPr>
            <w:tcW w:w="3500" w:type="pct"/>
          </w:tcPr>
          <w:p w14:paraId="4CDF5702" w14:textId="77777777" w:rsidR="000F0796" w:rsidRDefault="000F0796"/>
        </w:tc>
      </w:tr>
      <w:tr w:rsidR="000F0796" w14:paraId="4CDF5706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04" w14:textId="77777777" w:rsidR="000F0796" w:rsidRDefault="00000000">
            <w:pPr>
              <w:ind w:left="450"/>
            </w:pPr>
            <w:r>
              <w:t>Good connection</w:t>
            </w:r>
          </w:p>
        </w:tc>
        <w:tc>
          <w:tcPr>
            <w:tcW w:w="3500" w:type="pct"/>
          </w:tcPr>
          <w:p w14:paraId="4CDF5705" w14:textId="77777777" w:rsidR="000F0796" w:rsidRDefault="000F0796"/>
        </w:tc>
      </w:tr>
      <w:tr w:rsidR="000F0796" w14:paraId="4CDF5709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07" w14:textId="77777777" w:rsidR="000F0796" w:rsidRDefault="00000000">
            <w:pPr>
              <w:ind w:left="450"/>
            </w:pPr>
            <w:r>
              <w:t>Other</w:t>
            </w:r>
          </w:p>
        </w:tc>
        <w:tc>
          <w:tcPr>
            <w:tcW w:w="3500" w:type="pct"/>
          </w:tcPr>
          <w:p w14:paraId="4CDF5708" w14:textId="77777777" w:rsidR="000F0796" w:rsidRDefault="000F0796"/>
        </w:tc>
      </w:tr>
      <w:tr w:rsidR="000F0796" w14:paraId="4CDF570C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0A" w14:textId="77777777" w:rsidR="000F0796" w:rsidRDefault="00000000">
            <w:pPr>
              <w:ind w:left="450"/>
            </w:pPr>
            <w:r>
              <w:t>Poor connection</w:t>
            </w:r>
          </w:p>
        </w:tc>
        <w:tc>
          <w:tcPr>
            <w:tcW w:w="3500" w:type="pct"/>
          </w:tcPr>
          <w:p w14:paraId="4CDF570B" w14:textId="77777777" w:rsidR="000F0796" w:rsidRDefault="000F0796"/>
        </w:tc>
      </w:tr>
      <w:tr w:rsidR="000F0796" w14:paraId="4CDF570F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0D" w14:textId="77777777" w:rsidR="000F0796" w:rsidRDefault="00000000">
            <w:r>
              <w:t>Cons of their current health insurance coverage</w:t>
            </w:r>
          </w:p>
        </w:tc>
        <w:tc>
          <w:tcPr>
            <w:tcW w:w="3500" w:type="pct"/>
          </w:tcPr>
          <w:p w14:paraId="4CDF570E" w14:textId="77777777" w:rsidR="000F0796" w:rsidRDefault="000F0796"/>
        </w:tc>
      </w:tr>
      <w:tr w:rsidR="000F0796" w14:paraId="4CDF5712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10" w14:textId="77777777" w:rsidR="000F0796" w:rsidRDefault="00000000">
            <w:pPr>
              <w:ind w:left="450"/>
            </w:pPr>
            <w:r>
              <w:lastRenderedPageBreak/>
              <w:t>High copays</w:t>
            </w:r>
          </w:p>
        </w:tc>
        <w:tc>
          <w:tcPr>
            <w:tcW w:w="3500" w:type="pct"/>
          </w:tcPr>
          <w:p w14:paraId="4CDF5711" w14:textId="77777777" w:rsidR="000F0796" w:rsidRDefault="000F0796"/>
        </w:tc>
      </w:tr>
      <w:tr w:rsidR="000F0796" w14:paraId="4CDF5715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13" w14:textId="77777777" w:rsidR="000F0796" w:rsidRDefault="00000000">
            <w:pPr>
              <w:ind w:left="450"/>
            </w:pPr>
            <w:r>
              <w:t>Lack of coverage for specialists</w:t>
            </w:r>
          </w:p>
        </w:tc>
        <w:tc>
          <w:tcPr>
            <w:tcW w:w="3500" w:type="pct"/>
          </w:tcPr>
          <w:p w14:paraId="4CDF5714" w14:textId="77777777" w:rsidR="000F0796" w:rsidRDefault="000F0796"/>
        </w:tc>
      </w:tr>
      <w:tr w:rsidR="000F0796" w14:paraId="4CDF5718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16" w14:textId="77777777" w:rsidR="000F0796" w:rsidRDefault="00000000">
            <w:pPr>
              <w:ind w:left="450"/>
            </w:pPr>
            <w:r>
              <w:t>Lack of options</w:t>
            </w:r>
          </w:p>
        </w:tc>
        <w:tc>
          <w:tcPr>
            <w:tcW w:w="3500" w:type="pct"/>
          </w:tcPr>
          <w:p w14:paraId="4CDF5717" w14:textId="77777777" w:rsidR="000F0796" w:rsidRDefault="000F0796"/>
        </w:tc>
      </w:tr>
      <w:tr w:rsidR="000F0796" w14:paraId="4CDF571B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19" w14:textId="77777777" w:rsidR="000F0796" w:rsidRDefault="00000000">
            <w:pPr>
              <w:ind w:left="450"/>
            </w:pPr>
            <w:r>
              <w:t>Other</w:t>
            </w:r>
          </w:p>
        </w:tc>
        <w:tc>
          <w:tcPr>
            <w:tcW w:w="3500" w:type="pct"/>
          </w:tcPr>
          <w:p w14:paraId="4CDF571A" w14:textId="77777777" w:rsidR="000F0796" w:rsidRDefault="000F0796"/>
        </w:tc>
      </w:tr>
      <w:tr w:rsidR="000F0796" w14:paraId="4CDF571E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1C" w14:textId="77777777" w:rsidR="000F0796" w:rsidRDefault="00000000">
            <w:r>
              <w:t>DX History</w:t>
            </w:r>
          </w:p>
        </w:tc>
        <w:tc>
          <w:tcPr>
            <w:tcW w:w="3500" w:type="pct"/>
          </w:tcPr>
          <w:p w14:paraId="4CDF571D" w14:textId="77777777" w:rsidR="000F0796" w:rsidRDefault="000F0796"/>
        </w:tc>
      </w:tr>
      <w:tr w:rsidR="000F0796" w14:paraId="4CDF5721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1F" w14:textId="77777777" w:rsidR="000F0796" w:rsidRDefault="00000000">
            <w:pPr>
              <w:ind w:left="450"/>
            </w:pPr>
            <w:r>
              <w:t>Delayed Diagnosis</w:t>
            </w:r>
          </w:p>
        </w:tc>
        <w:tc>
          <w:tcPr>
            <w:tcW w:w="3500" w:type="pct"/>
          </w:tcPr>
          <w:p w14:paraId="4CDF5720" w14:textId="77777777" w:rsidR="000F0796" w:rsidRDefault="000F0796"/>
        </w:tc>
      </w:tr>
      <w:tr w:rsidR="000F0796" w14:paraId="4CDF5724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22" w14:textId="77777777" w:rsidR="000F0796" w:rsidRDefault="00000000">
            <w:pPr>
              <w:ind w:left="450"/>
            </w:pPr>
            <w:r>
              <w:t>Missed Diagnosed</w:t>
            </w:r>
          </w:p>
        </w:tc>
        <w:tc>
          <w:tcPr>
            <w:tcW w:w="3500" w:type="pct"/>
          </w:tcPr>
          <w:p w14:paraId="4CDF5723" w14:textId="77777777" w:rsidR="000F0796" w:rsidRDefault="000F0796"/>
        </w:tc>
      </w:tr>
      <w:tr w:rsidR="000F0796" w14:paraId="4CDF5727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25" w14:textId="6A6F422A" w:rsidR="000F0796" w:rsidRDefault="00000000">
            <w:pPr>
              <w:ind w:left="450"/>
            </w:pPr>
            <w:r>
              <w:t xml:space="preserve">Still </w:t>
            </w:r>
            <w:r w:rsidR="00450B2C">
              <w:t>undetermined</w:t>
            </w:r>
          </w:p>
        </w:tc>
        <w:tc>
          <w:tcPr>
            <w:tcW w:w="3500" w:type="pct"/>
          </w:tcPr>
          <w:p w14:paraId="4CDF5726" w14:textId="77777777" w:rsidR="000F0796" w:rsidRDefault="000F0796"/>
        </w:tc>
      </w:tr>
      <w:tr w:rsidR="000F0796" w14:paraId="4CDF572A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28" w14:textId="77777777" w:rsidR="000F0796" w:rsidRDefault="00000000">
            <w:r>
              <w:t>Family Dynamics</w:t>
            </w:r>
          </w:p>
        </w:tc>
        <w:tc>
          <w:tcPr>
            <w:tcW w:w="3500" w:type="pct"/>
          </w:tcPr>
          <w:p w14:paraId="4CDF5729" w14:textId="77777777" w:rsidR="000F0796" w:rsidRDefault="000F0796"/>
        </w:tc>
      </w:tr>
      <w:tr w:rsidR="000F0796" w14:paraId="4CDF572D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2B" w14:textId="77777777" w:rsidR="000F0796" w:rsidRDefault="00000000">
            <w:pPr>
              <w:ind w:left="450"/>
            </w:pPr>
            <w:r>
              <w:t>Family lives faraway</w:t>
            </w:r>
          </w:p>
        </w:tc>
        <w:tc>
          <w:tcPr>
            <w:tcW w:w="3500" w:type="pct"/>
          </w:tcPr>
          <w:p w14:paraId="4CDF572C" w14:textId="77777777" w:rsidR="000F0796" w:rsidRDefault="000F0796"/>
        </w:tc>
      </w:tr>
      <w:tr w:rsidR="000F0796" w14:paraId="4CDF5730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2E" w14:textId="77777777" w:rsidR="000F0796" w:rsidRDefault="00000000">
            <w:pPr>
              <w:ind w:left="450"/>
            </w:pPr>
            <w:r>
              <w:t>Family lives nearby</w:t>
            </w:r>
          </w:p>
        </w:tc>
        <w:tc>
          <w:tcPr>
            <w:tcW w:w="3500" w:type="pct"/>
          </w:tcPr>
          <w:p w14:paraId="4CDF572F" w14:textId="77777777" w:rsidR="000F0796" w:rsidRDefault="000F0796"/>
        </w:tc>
      </w:tr>
      <w:tr w:rsidR="000F0796" w14:paraId="4CDF5733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31" w14:textId="77777777" w:rsidR="000F0796" w:rsidRDefault="00000000">
            <w:pPr>
              <w:ind w:left="450"/>
            </w:pPr>
            <w:r>
              <w:t>Multiple children with disabilities</w:t>
            </w:r>
          </w:p>
        </w:tc>
        <w:tc>
          <w:tcPr>
            <w:tcW w:w="3500" w:type="pct"/>
          </w:tcPr>
          <w:p w14:paraId="4CDF5732" w14:textId="77777777" w:rsidR="000F0796" w:rsidRDefault="000F0796"/>
        </w:tc>
      </w:tr>
      <w:tr w:rsidR="000F0796" w14:paraId="4CDF5736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34" w14:textId="6F7E9AA4" w:rsidR="000F0796" w:rsidRDefault="00000000">
            <w:pPr>
              <w:ind w:left="450"/>
            </w:pPr>
            <w:r>
              <w:t xml:space="preserve">One child with </w:t>
            </w:r>
            <w:r w:rsidR="00450B2C">
              <w:t>disabilities</w:t>
            </w:r>
          </w:p>
        </w:tc>
        <w:tc>
          <w:tcPr>
            <w:tcW w:w="3500" w:type="pct"/>
          </w:tcPr>
          <w:p w14:paraId="4CDF5735" w14:textId="77777777" w:rsidR="000F0796" w:rsidRDefault="000F0796"/>
        </w:tc>
      </w:tr>
      <w:tr w:rsidR="000F0796" w14:paraId="4CDF5739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37" w14:textId="77777777" w:rsidR="000F0796" w:rsidRDefault="00000000">
            <w:r>
              <w:t>Improvements for health insurance coverage</w:t>
            </w:r>
          </w:p>
        </w:tc>
        <w:tc>
          <w:tcPr>
            <w:tcW w:w="3500" w:type="pct"/>
          </w:tcPr>
          <w:p w14:paraId="4CDF5738" w14:textId="77777777" w:rsidR="000F0796" w:rsidRDefault="000F0796"/>
        </w:tc>
      </w:tr>
      <w:tr w:rsidR="000F0796" w14:paraId="4CDF573C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3A" w14:textId="77777777" w:rsidR="000F0796" w:rsidRDefault="00000000">
            <w:pPr>
              <w:ind w:left="450"/>
            </w:pPr>
            <w:r>
              <w:lastRenderedPageBreak/>
              <w:t>Better coverage</w:t>
            </w:r>
          </w:p>
        </w:tc>
        <w:tc>
          <w:tcPr>
            <w:tcW w:w="3500" w:type="pct"/>
          </w:tcPr>
          <w:p w14:paraId="4CDF573B" w14:textId="77777777" w:rsidR="000F0796" w:rsidRDefault="000F0796"/>
        </w:tc>
      </w:tr>
      <w:tr w:rsidR="000F0796" w14:paraId="4CDF573F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3D" w14:textId="77777777" w:rsidR="000F0796" w:rsidRDefault="00000000">
            <w:pPr>
              <w:ind w:left="450"/>
            </w:pPr>
            <w:r>
              <w:t>Lack of specialty care coverage</w:t>
            </w:r>
          </w:p>
        </w:tc>
        <w:tc>
          <w:tcPr>
            <w:tcW w:w="3500" w:type="pct"/>
          </w:tcPr>
          <w:p w14:paraId="4CDF573E" w14:textId="77777777" w:rsidR="000F0796" w:rsidRDefault="000F0796"/>
        </w:tc>
      </w:tr>
      <w:tr w:rsidR="000F0796" w14:paraId="4CDF5742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40" w14:textId="77777777" w:rsidR="000F0796" w:rsidRDefault="00000000">
            <w:pPr>
              <w:ind w:left="450"/>
            </w:pPr>
            <w:r>
              <w:t>Other</w:t>
            </w:r>
          </w:p>
        </w:tc>
        <w:tc>
          <w:tcPr>
            <w:tcW w:w="3500" w:type="pct"/>
          </w:tcPr>
          <w:p w14:paraId="4CDF5741" w14:textId="77777777" w:rsidR="000F0796" w:rsidRDefault="000F0796"/>
        </w:tc>
      </w:tr>
      <w:tr w:rsidR="000F0796" w14:paraId="4CDF5745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43" w14:textId="77777777" w:rsidR="000F0796" w:rsidRDefault="00000000">
            <w:r>
              <w:t>Issues Finding Doctors and HCPs</w:t>
            </w:r>
          </w:p>
        </w:tc>
        <w:tc>
          <w:tcPr>
            <w:tcW w:w="3500" w:type="pct"/>
          </w:tcPr>
          <w:p w14:paraId="4CDF5744" w14:textId="77777777" w:rsidR="000F0796" w:rsidRDefault="000F0796"/>
        </w:tc>
      </w:tr>
      <w:tr w:rsidR="000F0796" w14:paraId="4CDF5748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46" w14:textId="77777777" w:rsidR="000F0796" w:rsidRDefault="00000000">
            <w:pPr>
              <w:ind w:left="450"/>
            </w:pPr>
            <w:r>
              <w:t>Distance</w:t>
            </w:r>
          </w:p>
        </w:tc>
        <w:tc>
          <w:tcPr>
            <w:tcW w:w="3500" w:type="pct"/>
          </w:tcPr>
          <w:p w14:paraId="4CDF5747" w14:textId="77777777" w:rsidR="000F0796" w:rsidRDefault="000F0796"/>
        </w:tc>
      </w:tr>
      <w:tr w:rsidR="000F0796" w14:paraId="4CDF574B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49" w14:textId="77777777" w:rsidR="000F0796" w:rsidRDefault="00000000">
            <w:pPr>
              <w:ind w:left="450"/>
            </w:pPr>
            <w:r>
              <w:t>Lack of specialists</w:t>
            </w:r>
          </w:p>
        </w:tc>
        <w:tc>
          <w:tcPr>
            <w:tcW w:w="3500" w:type="pct"/>
          </w:tcPr>
          <w:p w14:paraId="4CDF574A" w14:textId="77777777" w:rsidR="000F0796" w:rsidRDefault="000F0796"/>
        </w:tc>
      </w:tr>
      <w:tr w:rsidR="000F0796" w14:paraId="4CDF574E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4C" w14:textId="77777777" w:rsidR="000F0796" w:rsidRDefault="00000000">
            <w:pPr>
              <w:ind w:left="450"/>
            </w:pPr>
            <w:r>
              <w:t>Other</w:t>
            </w:r>
          </w:p>
        </w:tc>
        <w:tc>
          <w:tcPr>
            <w:tcW w:w="3500" w:type="pct"/>
          </w:tcPr>
          <w:p w14:paraId="4CDF574D" w14:textId="77777777" w:rsidR="000F0796" w:rsidRDefault="000F0796"/>
        </w:tc>
      </w:tr>
      <w:tr w:rsidR="000F0796" w14:paraId="4CDF5751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4F" w14:textId="77777777" w:rsidR="000F0796" w:rsidRDefault="00000000">
            <w:pPr>
              <w:ind w:left="450"/>
            </w:pPr>
            <w:r>
              <w:t>Out of network</w:t>
            </w:r>
          </w:p>
        </w:tc>
        <w:tc>
          <w:tcPr>
            <w:tcW w:w="3500" w:type="pct"/>
          </w:tcPr>
          <w:p w14:paraId="4CDF5750" w14:textId="77777777" w:rsidR="000F0796" w:rsidRDefault="000F0796"/>
        </w:tc>
      </w:tr>
      <w:tr w:rsidR="000F0796" w14:paraId="4CDF5754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52" w14:textId="77777777" w:rsidR="000F0796" w:rsidRDefault="00000000">
            <w:r>
              <w:t>Managing Child's Healthcare</w:t>
            </w:r>
          </w:p>
        </w:tc>
        <w:tc>
          <w:tcPr>
            <w:tcW w:w="3500" w:type="pct"/>
          </w:tcPr>
          <w:p w14:paraId="4CDF5753" w14:textId="77777777" w:rsidR="000F0796" w:rsidRDefault="000F0796"/>
        </w:tc>
      </w:tr>
      <w:tr w:rsidR="000F0796" w14:paraId="4CDF5757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55" w14:textId="77777777" w:rsidR="000F0796" w:rsidRDefault="00000000">
            <w:pPr>
              <w:ind w:left="450"/>
            </w:pPr>
            <w:r>
              <w:t>Child and parent do not work together</w:t>
            </w:r>
          </w:p>
        </w:tc>
        <w:tc>
          <w:tcPr>
            <w:tcW w:w="3500" w:type="pct"/>
          </w:tcPr>
          <w:p w14:paraId="4CDF5756" w14:textId="77777777" w:rsidR="000F0796" w:rsidRDefault="000F0796"/>
        </w:tc>
      </w:tr>
      <w:tr w:rsidR="000F0796" w14:paraId="4CDF575A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58" w14:textId="77777777" w:rsidR="000F0796" w:rsidRDefault="00000000">
            <w:pPr>
              <w:ind w:left="450"/>
            </w:pPr>
            <w:r>
              <w:t>Child and parent work together</w:t>
            </w:r>
          </w:p>
        </w:tc>
        <w:tc>
          <w:tcPr>
            <w:tcW w:w="3500" w:type="pct"/>
          </w:tcPr>
          <w:p w14:paraId="4CDF5759" w14:textId="77777777" w:rsidR="000F0796" w:rsidRDefault="000F0796"/>
        </w:tc>
      </w:tr>
      <w:tr w:rsidR="000F0796" w14:paraId="4CDF575D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5B" w14:textId="77777777" w:rsidR="000F0796" w:rsidRDefault="00000000">
            <w:pPr>
              <w:ind w:left="450"/>
            </w:pPr>
            <w:r>
              <w:t>Emergency Room Visits</w:t>
            </w:r>
          </w:p>
        </w:tc>
        <w:tc>
          <w:tcPr>
            <w:tcW w:w="3500" w:type="pct"/>
          </w:tcPr>
          <w:p w14:paraId="4CDF575C" w14:textId="77777777" w:rsidR="000F0796" w:rsidRDefault="000F0796"/>
        </w:tc>
      </w:tr>
      <w:tr w:rsidR="000F0796" w14:paraId="4CDF5760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5E" w14:textId="77777777" w:rsidR="000F0796" w:rsidRDefault="00000000">
            <w:pPr>
              <w:ind w:left="450"/>
            </w:pPr>
            <w:r>
              <w:t>Overnight health management</w:t>
            </w:r>
          </w:p>
        </w:tc>
        <w:tc>
          <w:tcPr>
            <w:tcW w:w="3500" w:type="pct"/>
          </w:tcPr>
          <w:p w14:paraId="4CDF575F" w14:textId="77777777" w:rsidR="000F0796" w:rsidRDefault="000F0796"/>
        </w:tc>
      </w:tr>
      <w:tr w:rsidR="000F0796" w14:paraId="4CDF5763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61" w14:textId="77777777" w:rsidR="000F0796" w:rsidRDefault="00000000">
            <w:r>
              <w:t>Pros of their current health insurance coverage</w:t>
            </w:r>
          </w:p>
        </w:tc>
        <w:tc>
          <w:tcPr>
            <w:tcW w:w="3500" w:type="pct"/>
          </w:tcPr>
          <w:p w14:paraId="4CDF5762" w14:textId="77777777" w:rsidR="000F0796" w:rsidRDefault="000F0796"/>
        </w:tc>
      </w:tr>
      <w:tr w:rsidR="000F0796" w14:paraId="4CDF5766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64" w14:textId="77777777" w:rsidR="000F0796" w:rsidRDefault="00000000">
            <w:pPr>
              <w:ind w:left="450"/>
            </w:pPr>
            <w:r>
              <w:lastRenderedPageBreak/>
              <w:t>Affordable copays</w:t>
            </w:r>
          </w:p>
        </w:tc>
        <w:tc>
          <w:tcPr>
            <w:tcW w:w="3500" w:type="pct"/>
          </w:tcPr>
          <w:p w14:paraId="4CDF5765" w14:textId="77777777" w:rsidR="000F0796" w:rsidRDefault="000F0796"/>
        </w:tc>
      </w:tr>
      <w:tr w:rsidR="000F0796" w14:paraId="4CDF5769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67" w14:textId="77777777" w:rsidR="000F0796" w:rsidRDefault="00000000">
            <w:pPr>
              <w:ind w:left="450"/>
            </w:pPr>
            <w:r>
              <w:t>Coverage for specialists</w:t>
            </w:r>
          </w:p>
        </w:tc>
        <w:tc>
          <w:tcPr>
            <w:tcW w:w="3500" w:type="pct"/>
          </w:tcPr>
          <w:p w14:paraId="4CDF5768" w14:textId="77777777" w:rsidR="000F0796" w:rsidRDefault="000F0796"/>
        </w:tc>
      </w:tr>
      <w:tr w:rsidR="000F0796" w14:paraId="4CDF576C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6A" w14:textId="77777777" w:rsidR="000F0796" w:rsidRDefault="00000000">
            <w:pPr>
              <w:ind w:left="450"/>
            </w:pPr>
            <w:r>
              <w:t>Options to see other specialists</w:t>
            </w:r>
          </w:p>
        </w:tc>
        <w:tc>
          <w:tcPr>
            <w:tcW w:w="3500" w:type="pct"/>
          </w:tcPr>
          <w:p w14:paraId="4CDF576B" w14:textId="77777777" w:rsidR="000F0796" w:rsidRDefault="000F0796"/>
        </w:tc>
      </w:tr>
      <w:tr w:rsidR="000F0796" w14:paraId="4CDF576F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6D" w14:textId="77777777" w:rsidR="000F0796" w:rsidRDefault="00000000">
            <w:pPr>
              <w:ind w:left="450"/>
            </w:pPr>
            <w:r>
              <w:t>Other</w:t>
            </w:r>
          </w:p>
        </w:tc>
        <w:tc>
          <w:tcPr>
            <w:tcW w:w="3500" w:type="pct"/>
          </w:tcPr>
          <w:p w14:paraId="4CDF576E" w14:textId="77777777" w:rsidR="000F0796" w:rsidRDefault="000F0796"/>
        </w:tc>
      </w:tr>
      <w:tr w:rsidR="000F0796" w14:paraId="4CDF5772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70" w14:textId="77777777" w:rsidR="000F0796" w:rsidRDefault="00000000">
            <w:r>
              <w:t>Social Support</w:t>
            </w:r>
          </w:p>
        </w:tc>
        <w:tc>
          <w:tcPr>
            <w:tcW w:w="3500" w:type="pct"/>
          </w:tcPr>
          <w:p w14:paraId="4CDF5771" w14:textId="77777777" w:rsidR="000F0796" w:rsidRDefault="000F0796"/>
        </w:tc>
      </w:tr>
      <w:tr w:rsidR="000F0796" w14:paraId="4CDF5775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73" w14:textId="77777777" w:rsidR="000F0796" w:rsidRDefault="00000000">
            <w:pPr>
              <w:ind w:left="450"/>
            </w:pPr>
            <w:r>
              <w:t>Lack of support</w:t>
            </w:r>
          </w:p>
        </w:tc>
        <w:tc>
          <w:tcPr>
            <w:tcW w:w="3500" w:type="pct"/>
          </w:tcPr>
          <w:p w14:paraId="4CDF5774" w14:textId="77777777" w:rsidR="000F0796" w:rsidRDefault="000F0796"/>
        </w:tc>
      </w:tr>
      <w:tr w:rsidR="000F0796" w14:paraId="4CDF5778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76" w14:textId="77777777" w:rsidR="000F0796" w:rsidRDefault="00000000">
            <w:pPr>
              <w:ind w:left="450"/>
            </w:pPr>
            <w:r>
              <w:t>Lack of support from friends</w:t>
            </w:r>
          </w:p>
        </w:tc>
        <w:tc>
          <w:tcPr>
            <w:tcW w:w="3500" w:type="pct"/>
          </w:tcPr>
          <w:p w14:paraId="4CDF5777" w14:textId="77777777" w:rsidR="000F0796" w:rsidRDefault="000F0796"/>
        </w:tc>
      </w:tr>
      <w:tr w:rsidR="000F0796" w14:paraId="4CDF577B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79" w14:textId="77777777" w:rsidR="000F0796" w:rsidRDefault="00000000">
            <w:pPr>
              <w:ind w:left="450"/>
            </w:pPr>
            <w:r>
              <w:t>Strong social support</w:t>
            </w:r>
          </w:p>
        </w:tc>
        <w:tc>
          <w:tcPr>
            <w:tcW w:w="3500" w:type="pct"/>
          </w:tcPr>
          <w:p w14:paraId="4CDF577A" w14:textId="77777777" w:rsidR="000F0796" w:rsidRDefault="000F0796"/>
        </w:tc>
      </w:tr>
      <w:tr w:rsidR="000F0796" w14:paraId="4CDF577E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7C" w14:textId="73CD5AA0" w:rsidR="000F0796" w:rsidRDefault="00450B2C">
            <w:r>
              <w:t>Telehealth</w:t>
            </w:r>
          </w:p>
        </w:tc>
        <w:tc>
          <w:tcPr>
            <w:tcW w:w="3500" w:type="pct"/>
          </w:tcPr>
          <w:p w14:paraId="4CDF577D" w14:textId="77777777" w:rsidR="000F0796" w:rsidRDefault="000F0796"/>
        </w:tc>
      </w:tr>
      <w:tr w:rsidR="000F0796" w14:paraId="4CDF5781" w14:textId="77777777" w:rsidTr="000F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F577F" w14:textId="77777777" w:rsidR="000F0796" w:rsidRDefault="00000000">
            <w:pPr>
              <w:ind w:left="450"/>
            </w:pPr>
            <w:r>
              <w:t>Barriers</w:t>
            </w:r>
          </w:p>
        </w:tc>
        <w:tc>
          <w:tcPr>
            <w:tcW w:w="3500" w:type="pct"/>
          </w:tcPr>
          <w:p w14:paraId="4CDF5780" w14:textId="77777777" w:rsidR="000F0796" w:rsidRDefault="000F0796"/>
        </w:tc>
      </w:tr>
      <w:tr w:rsidR="000F0796" w14:paraId="4CDF5784" w14:textId="77777777" w:rsidTr="000F07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DF5782" w14:textId="77777777" w:rsidR="000F0796" w:rsidRDefault="00000000">
            <w:pPr>
              <w:ind w:left="450"/>
            </w:pPr>
            <w:r>
              <w:t>Benefits</w:t>
            </w:r>
          </w:p>
        </w:tc>
        <w:tc>
          <w:tcPr>
            <w:tcW w:w="3500" w:type="pct"/>
          </w:tcPr>
          <w:p w14:paraId="4CDF5783" w14:textId="77777777" w:rsidR="000F0796" w:rsidRDefault="000F0796"/>
        </w:tc>
      </w:tr>
    </w:tbl>
    <w:p w14:paraId="4CDF5788" w14:textId="77777777" w:rsidR="007A22D2" w:rsidRDefault="007A22D2"/>
    <w:sectPr w:rsidR="007A22D2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D3DFB8" w14:textId="77777777" w:rsidR="007A22D2" w:rsidRDefault="007A22D2">
      <w:pPr>
        <w:spacing w:after="0" w:line="240" w:lineRule="auto"/>
      </w:pPr>
      <w:r>
        <w:separator/>
      </w:r>
    </w:p>
  </w:endnote>
  <w:endnote w:type="continuationSeparator" w:id="0">
    <w:p w14:paraId="189FAF01" w14:textId="77777777" w:rsidR="007A22D2" w:rsidRDefault="007A2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DF5788" w14:textId="6A3E53BD" w:rsidR="000F0796" w:rsidRDefault="00000000">
    <w:pPr>
      <w:pStyle w:val="Footer1"/>
    </w:pPr>
    <w:r>
      <w:ptab w:relativeTo="margin" w:alignment="left" w:leader="none"/>
    </w:r>
    <w:r>
      <w:t>12/13/2024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 w:rsidR="00450B2C">
      <w:fldChar w:fldCharType="separate"/>
    </w:r>
    <w:r w:rsidR="00450B2C">
      <w:rPr>
        <w:noProof/>
      </w:rPr>
      <w:t>1</w:t>
    </w:r>
    <w:r>
      <w:fldChar w:fldCharType="end"/>
    </w:r>
    <w:r>
      <w:t xml:space="preserve"> of </w:t>
    </w:r>
    <w:fldSimple w:instr=" NUMPAGES ">
      <w:r w:rsidR="00450B2C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ED6BF" w14:textId="77777777" w:rsidR="007A22D2" w:rsidRDefault="007A22D2">
      <w:pPr>
        <w:spacing w:after="0" w:line="240" w:lineRule="auto"/>
      </w:pPr>
      <w:r>
        <w:separator/>
      </w:r>
    </w:p>
  </w:footnote>
  <w:footnote w:type="continuationSeparator" w:id="0">
    <w:p w14:paraId="7954B9B1" w14:textId="77777777" w:rsidR="007A22D2" w:rsidRDefault="007A2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F0796"/>
    <w:rsid w:val="00396A39"/>
    <w:rsid w:val="00450B2C"/>
    <w:rsid w:val="00467153"/>
    <w:rsid w:val="005754D0"/>
    <w:rsid w:val="007A22D2"/>
    <w:rsid w:val="00A47467"/>
    <w:rsid w:val="00B34482"/>
    <w:rsid w:val="00B70289"/>
    <w:rsid w:val="00C0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56BF"/>
  <w15:chartTrackingRefBased/>
  <w15:docId w15:val="{93D1FF8D-B3EE-42E0-BEFD-08E0FBA58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ican, Rachel</cp:lastModifiedBy>
  <cp:revision>2</cp:revision>
  <dcterms:created xsi:type="dcterms:W3CDTF">2024-12-13T14:27:00Z</dcterms:created>
  <dcterms:modified xsi:type="dcterms:W3CDTF">2024-12-13T17:22:00Z</dcterms:modified>
</cp:coreProperties>
</file>